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D0192" w14:textId="6E496500" w:rsidR="00975DC4" w:rsidRPr="00341171" w:rsidRDefault="00975DC4" w:rsidP="00975DC4">
      <w:pPr>
        <w:autoSpaceDE w:val="0"/>
        <w:autoSpaceDN w:val="0"/>
        <w:adjustRightInd w:val="0"/>
        <w:spacing w:after="0" w:line="240" w:lineRule="auto"/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</w:pP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Table </w:t>
      </w:r>
      <w:r w:rsidR="008A6FF8">
        <w:rPr>
          <w:rFonts w:ascii="Arial-BoldMT" w:hAnsi="Arial-BoldMT" w:cs="Arial-BoldMT"/>
          <w:b/>
          <w:bCs/>
          <w:sz w:val="24"/>
          <w:szCs w:val="24"/>
          <w:lang w:val="en-US"/>
        </w:rPr>
        <w:t>S</w:t>
      </w: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1. </w:t>
      </w:r>
      <w:proofErr w:type="spellStart"/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>Sporangiospore</w:t>
      </w:r>
      <w:proofErr w:type="spellEnd"/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 mRNA levels of </w:t>
      </w:r>
      <w:proofErr w:type="spellStart"/>
      <w:r w:rsidRPr="00341171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>gpa</w:t>
      </w:r>
      <w:proofErr w:type="spellEnd"/>
      <w:r w:rsidRPr="00341171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 xml:space="preserve"> </w:t>
      </w: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genes from </w:t>
      </w:r>
      <w:r w:rsidRPr="00341171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 xml:space="preserve">gpa11 </w:t>
      </w: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and </w:t>
      </w:r>
      <w:r w:rsidRPr="00341171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>gpa12</w:t>
      </w:r>
    </w:p>
    <w:p w14:paraId="19D23135" w14:textId="77777777" w:rsidR="00975DC4" w:rsidRDefault="00975DC4" w:rsidP="00975DC4">
      <w:pPr>
        <w:rPr>
          <w:rFonts w:ascii="Arial-BoldMT" w:hAnsi="Arial-BoldMT" w:cs="Arial-BoldMT"/>
          <w:b/>
          <w:bCs/>
          <w:sz w:val="24"/>
          <w:szCs w:val="24"/>
          <w:lang w:val="en-US"/>
        </w:rPr>
      </w:pPr>
      <w:r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               </w:t>
      </w: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mutant strains from </w:t>
      </w:r>
      <w:r w:rsidRPr="00341171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>M. circinelloides</w:t>
      </w:r>
      <w:r w:rsidRPr="00341171">
        <w:rPr>
          <w:rFonts w:ascii="Arial-BoldMT" w:hAnsi="Arial-BoldMT" w:cs="Arial-BoldMT"/>
          <w:b/>
          <w:bCs/>
          <w:sz w:val="24"/>
          <w:szCs w:val="24"/>
          <w:lang w:val="en-US"/>
        </w:rPr>
        <w:t>.</w:t>
      </w:r>
    </w:p>
    <w:tbl>
      <w:tblPr>
        <w:tblW w:w="7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920"/>
        <w:gridCol w:w="1820"/>
        <w:gridCol w:w="2500"/>
      </w:tblGrid>
      <w:tr w:rsidR="00975DC4" w:rsidRPr="00341171" w14:paraId="0157A2B0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78B3" w14:textId="77777777" w:rsidR="00975DC4" w:rsidRPr="00C02861" w:rsidRDefault="00975DC4" w:rsidP="000F301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val="en-US" w:eastAsia="es-MX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3895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5D64C4">
              <w:rPr>
                <w:rFonts w:ascii="Calibri" w:eastAsia="Times New Roman" w:hAnsi="Calibri" w:cs="Arial"/>
                <w:b/>
                <w:bCs/>
                <w:iCs/>
                <w:color w:val="000000" w:themeColor="text1"/>
                <w:kern w:val="24"/>
                <w:sz w:val="28"/>
                <w:szCs w:val="32"/>
                <w:lang w:val="el-GR" w:eastAsia="es-MX"/>
              </w:rPr>
              <w:t>Δ</w:t>
            </w: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5F8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5D64C4">
              <w:rPr>
                <w:rFonts w:ascii="Calibri" w:eastAsia="Times New Roman" w:hAnsi="Calibri" w:cs="Arial"/>
                <w:b/>
                <w:bCs/>
                <w:iCs/>
                <w:color w:val="000000" w:themeColor="text1"/>
                <w:kern w:val="24"/>
                <w:sz w:val="28"/>
                <w:szCs w:val="32"/>
                <w:lang w:val="el-GR" w:eastAsia="es-MX"/>
              </w:rPr>
              <w:t>Δ</w:t>
            </w: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AF1D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5D64C4">
              <w:rPr>
                <w:rFonts w:ascii="Calibri" w:eastAsia="Times New Roman" w:hAnsi="Calibri" w:cs="Arial"/>
                <w:b/>
                <w:bCs/>
                <w:iCs/>
                <w:color w:val="000000" w:themeColor="text1"/>
                <w:kern w:val="24"/>
                <w:sz w:val="28"/>
                <w:szCs w:val="32"/>
                <w:lang w:val="el-GR" w:eastAsia="es-MX"/>
              </w:rPr>
              <w:t>Δ</w:t>
            </w: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1/</w:t>
            </w:r>
            <w:r w:rsidRPr="005D64C4">
              <w:rPr>
                <w:rFonts w:ascii="Calibri" w:eastAsia="Times New Roman" w:hAnsi="Calibri" w:cs="Arial"/>
                <w:b/>
                <w:bCs/>
                <w:iCs/>
                <w:color w:val="000000" w:themeColor="text1"/>
                <w:kern w:val="24"/>
                <w:sz w:val="28"/>
                <w:szCs w:val="32"/>
                <w:lang w:val="el-GR" w:eastAsia="es-MX"/>
              </w:rPr>
              <w:t>Δ</w:t>
            </w: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2</w:t>
            </w:r>
          </w:p>
        </w:tc>
      </w:tr>
      <w:tr w:rsidR="00975DC4" w:rsidRPr="00341171" w14:paraId="22AFB7D3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E16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CED5F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>1.40 ± 0.3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B2DB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4.14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2.0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9430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2.0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5.34</w:t>
            </w:r>
          </w:p>
        </w:tc>
      </w:tr>
      <w:tr w:rsidR="00975DC4" w:rsidRPr="00341171" w14:paraId="7A913004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F0F2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2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73ED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12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2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B086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0.72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3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C62B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3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7</w:t>
            </w:r>
          </w:p>
        </w:tc>
      </w:tr>
      <w:tr w:rsidR="00975DC4" w:rsidRPr="00341171" w14:paraId="574CE8B1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114D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3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7697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87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8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3A7F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39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8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0A74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6.88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27</w:t>
            </w:r>
          </w:p>
        </w:tc>
      </w:tr>
      <w:tr w:rsidR="00975DC4" w:rsidRPr="00341171" w14:paraId="2F432A00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C55D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4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B4C50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4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8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7680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3.62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3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D362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37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.038</w:t>
            </w:r>
          </w:p>
        </w:tc>
      </w:tr>
      <w:tr w:rsidR="00975DC4" w:rsidRPr="00341171" w14:paraId="41964FAA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FBD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5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7000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29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5845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36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5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F837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46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.016</w:t>
            </w:r>
          </w:p>
        </w:tc>
      </w:tr>
      <w:tr w:rsidR="00975DC4" w:rsidRPr="00341171" w14:paraId="650585A7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05FF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6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1EE4B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38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F60E1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15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3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462F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37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27</w:t>
            </w:r>
          </w:p>
        </w:tc>
      </w:tr>
      <w:tr w:rsidR="00975DC4" w:rsidRPr="00341171" w14:paraId="69900194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5566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7*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FBF4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65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8792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11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0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D444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16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33</w:t>
            </w:r>
          </w:p>
        </w:tc>
      </w:tr>
      <w:tr w:rsidR="00975DC4" w:rsidRPr="00341171" w14:paraId="22C648E0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728A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8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07E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23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5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E93D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3.8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0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9057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5.0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5</w:t>
            </w:r>
          </w:p>
        </w:tc>
      </w:tr>
      <w:tr w:rsidR="00975DC4" w:rsidRPr="00341171" w14:paraId="685C0CC9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891A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9*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6681C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2.54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4E6D1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3.44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2.4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C84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0.76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22</w:t>
            </w:r>
          </w:p>
        </w:tc>
      </w:tr>
      <w:tr w:rsidR="00975DC4" w:rsidRPr="00341171" w14:paraId="0C5538AE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5A8F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0*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DAC5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819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3.17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3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8FBD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8.80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2.59</w:t>
            </w:r>
          </w:p>
        </w:tc>
      </w:tr>
      <w:tr w:rsidR="00975DC4" w:rsidRPr="00341171" w14:paraId="3A83EF12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17B8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1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6C3A4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>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1D3A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1.29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322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>0</w:t>
            </w:r>
          </w:p>
        </w:tc>
      </w:tr>
      <w:tr w:rsidR="00975DC4" w:rsidRPr="00341171" w14:paraId="5FD88866" w14:textId="77777777" w:rsidTr="000F3016">
        <w:trPr>
          <w:trHeight w:val="771"/>
          <w:jc w:val="center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4FA4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2**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3911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 xml:space="preserve">3.31 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341171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6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2FFE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>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F15EA" w14:textId="77777777" w:rsidR="00975DC4" w:rsidRPr="00341171" w:rsidRDefault="00975DC4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341171">
              <w:rPr>
                <w:rFonts w:ascii="Calibri" w:eastAsia="Times New Roman" w:hAnsi="Calibri" w:cs="Arial"/>
                <w:color w:val="000000"/>
                <w:kern w:val="24"/>
                <w:sz w:val="28"/>
                <w:szCs w:val="32"/>
                <w:lang w:eastAsia="es-MX"/>
              </w:rPr>
              <w:t>0</w:t>
            </w:r>
          </w:p>
        </w:tc>
      </w:tr>
    </w:tbl>
    <w:p w14:paraId="10F59B75" w14:textId="77777777" w:rsidR="00975DC4" w:rsidRPr="00B81C37" w:rsidRDefault="00975DC4" w:rsidP="00975DC4">
      <w:pPr>
        <w:jc w:val="center"/>
        <w:rPr>
          <w:rFonts w:ascii="Arial" w:hAnsi="Arial" w:cs="Arial"/>
          <w:sz w:val="24"/>
          <w:lang w:val="en-US"/>
        </w:rPr>
      </w:pPr>
      <w:r w:rsidRPr="00B81C37">
        <w:rPr>
          <w:rFonts w:ascii="Arial" w:hAnsi="Arial" w:cs="Arial"/>
          <w:sz w:val="24"/>
          <w:lang w:val="en-US"/>
        </w:rPr>
        <w:t>T</w:t>
      </w:r>
      <w:r>
        <w:rPr>
          <w:rFonts w:ascii="Arial" w:hAnsi="Arial" w:cs="Arial"/>
          <w:sz w:val="24"/>
          <w:lang w:val="en-US"/>
        </w:rPr>
        <w:t>he numb</w:t>
      </w:r>
      <w:r w:rsidRPr="00B81C37">
        <w:rPr>
          <w:rFonts w:ascii="Arial" w:hAnsi="Arial" w:cs="Arial"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>r</w:t>
      </w:r>
      <w:r w:rsidRPr="00B81C37">
        <w:rPr>
          <w:rFonts w:ascii="Arial" w:hAnsi="Arial" w:cs="Arial"/>
          <w:sz w:val="24"/>
          <w:lang w:val="en-US"/>
        </w:rPr>
        <w:t xml:space="preserve">s represent </w:t>
      </w:r>
      <w:r>
        <w:rPr>
          <w:rFonts w:ascii="Arial" w:hAnsi="Arial" w:cs="Arial"/>
          <w:sz w:val="24"/>
          <w:lang w:val="en-US"/>
        </w:rPr>
        <w:t xml:space="preserve">the </w:t>
      </w:r>
      <w:r w:rsidRPr="00B81C37">
        <w:rPr>
          <w:rFonts w:ascii="Arial" w:hAnsi="Arial" w:cs="Arial"/>
          <w:sz w:val="24"/>
          <w:lang w:val="en-US"/>
        </w:rPr>
        <w:t>fold-change in mRNA leve</w:t>
      </w:r>
      <w:r>
        <w:rPr>
          <w:rFonts w:ascii="Arial" w:hAnsi="Arial" w:cs="Arial"/>
          <w:sz w:val="24"/>
          <w:lang w:val="en-US"/>
        </w:rPr>
        <w:t>l</w:t>
      </w:r>
      <w:r w:rsidRPr="00B81C37">
        <w:rPr>
          <w:rFonts w:ascii="Arial" w:hAnsi="Arial" w:cs="Arial"/>
          <w:sz w:val="24"/>
          <w:lang w:val="en-US"/>
        </w:rPr>
        <w:t>s of each gene from corresponding mutant respect to the mRNA levels form wild-type strain.</w:t>
      </w:r>
    </w:p>
    <w:p w14:paraId="1359263F" w14:textId="77777777" w:rsidR="00975DC4" w:rsidRDefault="00975DC4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</w:p>
    <w:p w14:paraId="39598848" w14:textId="77777777" w:rsidR="00975DC4" w:rsidRDefault="00975DC4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975D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ItalicMT">
    <w:altName w:val="Times New Roman"/>
    <w:charset w:val="00"/>
    <w:family w:val="auto"/>
    <w:pitch w:val="variable"/>
    <w:sig w:usb0="00000000" w:usb1="00007843" w:usb2="00000001" w:usb3="00000000" w:csb0="000001BF" w:csb1="00000000"/>
  </w:font>
  <w:font w:name="Arial-Bold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46"/>
    <w:rsid w:val="00044636"/>
    <w:rsid w:val="000A14A0"/>
    <w:rsid w:val="000D0672"/>
    <w:rsid w:val="000E064E"/>
    <w:rsid w:val="00171FD0"/>
    <w:rsid w:val="001955CB"/>
    <w:rsid w:val="001F0D06"/>
    <w:rsid w:val="0021022A"/>
    <w:rsid w:val="00251485"/>
    <w:rsid w:val="00256F01"/>
    <w:rsid w:val="002B7A51"/>
    <w:rsid w:val="00326160"/>
    <w:rsid w:val="00333FA0"/>
    <w:rsid w:val="00383278"/>
    <w:rsid w:val="003A2350"/>
    <w:rsid w:val="003A7CCC"/>
    <w:rsid w:val="004378B2"/>
    <w:rsid w:val="00440E4D"/>
    <w:rsid w:val="00447C92"/>
    <w:rsid w:val="00476213"/>
    <w:rsid w:val="00544BA1"/>
    <w:rsid w:val="0055762D"/>
    <w:rsid w:val="005B72E9"/>
    <w:rsid w:val="005D64C4"/>
    <w:rsid w:val="005D6D9B"/>
    <w:rsid w:val="005F3FD4"/>
    <w:rsid w:val="006B7640"/>
    <w:rsid w:val="006F0C38"/>
    <w:rsid w:val="00701E79"/>
    <w:rsid w:val="00705974"/>
    <w:rsid w:val="00763E3B"/>
    <w:rsid w:val="007A293E"/>
    <w:rsid w:val="007E1EB4"/>
    <w:rsid w:val="007E3300"/>
    <w:rsid w:val="00821E1C"/>
    <w:rsid w:val="00886E46"/>
    <w:rsid w:val="008A6FF8"/>
    <w:rsid w:val="008B11C5"/>
    <w:rsid w:val="008D1F5B"/>
    <w:rsid w:val="009119E4"/>
    <w:rsid w:val="00934EEF"/>
    <w:rsid w:val="00975DC4"/>
    <w:rsid w:val="00984BA0"/>
    <w:rsid w:val="009F5A04"/>
    <w:rsid w:val="00A723AC"/>
    <w:rsid w:val="00B01A28"/>
    <w:rsid w:val="00B5417C"/>
    <w:rsid w:val="00B81C37"/>
    <w:rsid w:val="00BA4B50"/>
    <w:rsid w:val="00BC5DD7"/>
    <w:rsid w:val="00BE4B8C"/>
    <w:rsid w:val="00C61F04"/>
    <w:rsid w:val="00C744C9"/>
    <w:rsid w:val="00C86ADC"/>
    <w:rsid w:val="00CA317D"/>
    <w:rsid w:val="00D35C8F"/>
    <w:rsid w:val="00DA0460"/>
    <w:rsid w:val="00DC706C"/>
    <w:rsid w:val="00DD7627"/>
    <w:rsid w:val="00DE20E8"/>
    <w:rsid w:val="00DF17D4"/>
    <w:rsid w:val="00E13060"/>
    <w:rsid w:val="00EC25F8"/>
    <w:rsid w:val="00F6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rshad Rezwan</cp:lastModifiedBy>
  <cp:revision>3</cp:revision>
  <dcterms:created xsi:type="dcterms:W3CDTF">2019-12-10T23:53:00Z</dcterms:created>
  <dcterms:modified xsi:type="dcterms:W3CDTF">2019-12-13T15:05:00Z</dcterms:modified>
</cp:coreProperties>
</file>